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FEFB6" w14:textId="77777777" w:rsidR="006253F1" w:rsidRPr="00AB2E91" w:rsidRDefault="006253F1" w:rsidP="006253F1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bCs/>
        </w:rPr>
      </w:pPr>
      <w:r w:rsidRPr="00AB2E91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 xml:space="preserve">5 </w:t>
      </w:r>
      <w:r w:rsidRPr="00AB2E91">
        <w:rPr>
          <w:rFonts w:asciiTheme="minorHAnsi" w:hAnsiTheme="minorHAnsi" w:cstheme="minorHAnsi"/>
          <w:b/>
          <w:bCs/>
        </w:rPr>
        <w:t>Table</w:t>
      </w:r>
      <w:r>
        <w:rPr>
          <w:rFonts w:asciiTheme="minorHAnsi" w:hAnsiTheme="minorHAnsi" w:cstheme="minorHAnsi"/>
          <w:b/>
          <w:bCs/>
        </w:rPr>
        <w:t>s</w:t>
      </w:r>
      <w:r w:rsidRPr="00AB2E91">
        <w:rPr>
          <w:rFonts w:asciiTheme="minorHAnsi" w:hAnsiTheme="minorHAnsi" w:cstheme="minorHAnsi"/>
          <w:b/>
          <w:bCs/>
        </w:rPr>
        <w:t>.</w:t>
      </w:r>
      <w:r w:rsidRPr="00AB2E91">
        <w:rPr>
          <w:rFonts w:asciiTheme="minorHAnsi" w:hAnsiTheme="minorHAnsi" w:cstheme="minorHAnsi"/>
        </w:rPr>
        <w:t xml:space="preserve">  </w:t>
      </w:r>
      <w:r w:rsidRPr="00AB2E91">
        <w:rPr>
          <w:rStyle w:val="normaltextrun"/>
          <w:rFonts w:asciiTheme="minorHAnsi" w:hAnsiTheme="minorHAnsi" w:cstheme="minorHAnsi"/>
        </w:rPr>
        <w:t>Difference (</w:t>
      </w:r>
      <w:r w:rsidRPr="00AB2E91">
        <w:rPr>
          <w:rFonts w:asciiTheme="minorHAnsi" w:hAnsiTheme="minorHAnsi" w:cstheme="minorHAnsi"/>
          <w:b/>
          <w:bCs/>
          <w:color w:val="000000"/>
        </w:rPr>
        <w:sym w:font="Symbol" w:char="F044"/>
      </w:r>
      <w:r w:rsidRPr="00AB2E91">
        <w:rPr>
          <w:rStyle w:val="normaltextrun"/>
          <w:rFonts w:asciiTheme="minorHAnsi" w:hAnsiTheme="minorHAnsi" w:cstheme="minorHAnsi"/>
        </w:rPr>
        <w:t xml:space="preserve">) in time spent in </w:t>
      </w:r>
      <w:r>
        <w:rPr>
          <w:rStyle w:val="normaltextrun"/>
          <w:rFonts w:asciiTheme="minorHAnsi" w:hAnsiTheme="minorHAnsi" w:cstheme="minorHAnsi"/>
        </w:rPr>
        <w:t>daily</w:t>
      </w:r>
      <w:r w:rsidRPr="00AB2E91">
        <w:rPr>
          <w:rStyle w:val="normaltextrun"/>
          <w:rFonts w:asciiTheme="minorHAnsi" w:hAnsiTheme="minorHAnsi" w:cstheme="minorHAnsi"/>
        </w:rPr>
        <w:t xml:space="preserve"> behaviors pre- (2019) and mid-pandemic (2020), by the age of children in the household-US adults </w:t>
      </w:r>
    </w:p>
    <w:p w14:paraId="4EF0C799" w14:textId="45637498" w:rsidR="00126720" w:rsidRDefault="00126720"/>
    <w:tbl>
      <w:tblPr>
        <w:tblStyle w:val="TableGrid"/>
        <w:tblpPr w:leftFromText="180" w:rightFromText="180" w:vertAnchor="page" w:horzAnchor="margin" w:tblpY="2228"/>
        <w:tblW w:w="120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1404"/>
        <w:gridCol w:w="816"/>
        <w:gridCol w:w="755"/>
        <w:gridCol w:w="757"/>
        <w:gridCol w:w="104"/>
        <w:gridCol w:w="714"/>
        <w:gridCol w:w="757"/>
        <w:gridCol w:w="768"/>
        <w:gridCol w:w="62"/>
        <w:gridCol w:w="756"/>
        <w:gridCol w:w="756"/>
        <w:gridCol w:w="846"/>
        <w:gridCol w:w="925"/>
        <w:gridCol w:w="756"/>
        <w:gridCol w:w="854"/>
        <w:gridCol w:w="35"/>
      </w:tblGrid>
      <w:tr w:rsidR="006253F1" w:rsidRPr="00712D2D" w14:paraId="54C91D6C" w14:textId="77777777" w:rsidTr="00BC770C">
        <w:trPr>
          <w:trHeight w:val="321"/>
        </w:trPr>
        <w:tc>
          <w:tcPr>
            <w:tcW w:w="961" w:type="dxa"/>
          </w:tcPr>
          <w:p w14:paraId="0CC06FCA" w14:textId="77777777" w:rsidR="006253F1" w:rsidRPr="00AB2E91" w:rsidRDefault="006253F1" w:rsidP="00BC770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4D8D6290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434" w:type="dxa"/>
            <w:gridSpan w:val="4"/>
            <w:tcBorders>
              <w:bottom w:val="single" w:sz="4" w:space="0" w:color="auto"/>
            </w:tcBorders>
          </w:tcPr>
          <w:p w14:paraId="440B0168" w14:textId="77777777" w:rsidR="006253F1" w:rsidRPr="00712D2D" w:rsidRDefault="006253F1" w:rsidP="00BC770C">
            <w:pPr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b/>
                <w:bCs/>
              </w:rPr>
              <w:sym w:font="Symbol" w:char="F0A3"/>
            </w:r>
            <w:r w:rsidRPr="00712D2D">
              <w:rPr>
                <w:rFonts w:asciiTheme="minorHAnsi" w:hAnsiTheme="minorHAnsi" w:cstheme="minorHAnsi"/>
                <w:b/>
                <w:bCs/>
              </w:rPr>
              <w:t xml:space="preserve"> 5 </w:t>
            </w:r>
            <w:proofErr w:type="spellStart"/>
            <w:r w:rsidRPr="00712D2D">
              <w:rPr>
                <w:rFonts w:asciiTheme="minorHAnsi" w:hAnsiTheme="minorHAnsi" w:cstheme="minorHAnsi"/>
                <w:b/>
                <w:bCs/>
              </w:rPr>
              <w:t>yrs</w:t>
            </w:r>
            <w:proofErr w:type="spellEnd"/>
          </w:p>
          <w:p w14:paraId="7541DD7A" w14:textId="77777777" w:rsidR="006253F1" w:rsidRPr="00712D2D" w:rsidRDefault="006253F1" w:rsidP="00BC770C">
            <w:pPr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</w:rPr>
              <w:t>(n=176)</w:t>
            </w:r>
          </w:p>
        </w:tc>
        <w:tc>
          <w:tcPr>
            <w:tcW w:w="2301" w:type="dxa"/>
            <w:gridSpan w:val="4"/>
            <w:tcBorders>
              <w:bottom w:val="single" w:sz="4" w:space="0" w:color="auto"/>
            </w:tcBorders>
          </w:tcPr>
          <w:p w14:paraId="7ADA8455" w14:textId="77777777" w:rsidR="006253F1" w:rsidRPr="00712D2D" w:rsidRDefault="006253F1" w:rsidP="00BC770C">
            <w:pPr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b/>
                <w:bCs/>
              </w:rPr>
              <w:t>6-12 </w:t>
            </w:r>
            <w:proofErr w:type="spellStart"/>
            <w:r w:rsidRPr="00712D2D">
              <w:rPr>
                <w:rFonts w:asciiTheme="minorHAnsi" w:hAnsiTheme="minorHAnsi" w:cstheme="minorHAnsi"/>
                <w:b/>
                <w:bCs/>
              </w:rPr>
              <w:t>yrs</w:t>
            </w:r>
            <w:proofErr w:type="spellEnd"/>
          </w:p>
          <w:p w14:paraId="2C13AA30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b/>
                <w:bCs/>
              </w:rPr>
              <w:t>(</w:t>
            </w:r>
            <w:r w:rsidRPr="00712D2D">
              <w:rPr>
                <w:rFonts w:asciiTheme="minorHAnsi" w:hAnsiTheme="minorHAnsi" w:cstheme="minorHAnsi"/>
              </w:rPr>
              <w:t>n=306)</w:t>
            </w:r>
          </w:p>
        </w:tc>
        <w:tc>
          <w:tcPr>
            <w:tcW w:w="2358" w:type="dxa"/>
            <w:gridSpan w:val="3"/>
            <w:tcBorders>
              <w:bottom w:val="single" w:sz="4" w:space="0" w:color="auto"/>
            </w:tcBorders>
          </w:tcPr>
          <w:p w14:paraId="0974D047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b/>
                <w:bCs/>
              </w:rPr>
              <w:t xml:space="preserve">13-17 </w:t>
            </w:r>
            <w:proofErr w:type="spellStart"/>
            <w:r w:rsidRPr="00712D2D">
              <w:rPr>
                <w:rFonts w:asciiTheme="minorHAnsi" w:hAnsiTheme="minorHAnsi" w:cstheme="minorHAnsi"/>
                <w:b/>
                <w:bCs/>
              </w:rPr>
              <w:t>yrs</w:t>
            </w:r>
            <w:proofErr w:type="spellEnd"/>
          </w:p>
          <w:p w14:paraId="6166E94A" w14:textId="77777777" w:rsidR="006253F1" w:rsidRPr="00712D2D" w:rsidRDefault="006253F1" w:rsidP="00BC770C">
            <w:pPr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</w:rPr>
              <w:t>(n=231)</w:t>
            </w:r>
          </w:p>
        </w:tc>
        <w:tc>
          <w:tcPr>
            <w:tcW w:w="2565" w:type="dxa"/>
            <w:gridSpan w:val="4"/>
            <w:tcBorders>
              <w:bottom w:val="single" w:sz="4" w:space="0" w:color="auto"/>
            </w:tcBorders>
          </w:tcPr>
          <w:p w14:paraId="4410B03F" w14:textId="77777777" w:rsidR="006253F1" w:rsidRPr="00712D2D" w:rsidRDefault="006253F1" w:rsidP="00BC770C">
            <w:pPr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b/>
                <w:bCs/>
              </w:rPr>
              <w:t xml:space="preserve">No children &lt; 18 </w:t>
            </w:r>
            <w:proofErr w:type="spellStart"/>
            <w:r w:rsidRPr="00712D2D">
              <w:rPr>
                <w:rFonts w:asciiTheme="minorHAnsi" w:hAnsiTheme="minorHAnsi" w:cstheme="minorHAnsi"/>
                <w:b/>
                <w:bCs/>
              </w:rPr>
              <w:t>yrs</w:t>
            </w:r>
            <w:proofErr w:type="spellEnd"/>
            <w:r w:rsidRPr="00712D2D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  <w:p w14:paraId="4F463E19" w14:textId="77777777" w:rsidR="006253F1" w:rsidRPr="00712D2D" w:rsidRDefault="006253F1" w:rsidP="00BC770C">
            <w:pPr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</w:rPr>
              <w:t>(n=1,138)</w:t>
            </w:r>
          </w:p>
        </w:tc>
      </w:tr>
      <w:tr w:rsidR="006253F1" w:rsidRPr="00712D2D" w14:paraId="53A40E22" w14:textId="77777777" w:rsidTr="00BC770C">
        <w:trPr>
          <w:gridAfter w:val="1"/>
          <w:wAfter w:w="35" w:type="dxa"/>
          <w:trHeight w:val="279"/>
        </w:trPr>
        <w:tc>
          <w:tcPr>
            <w:tcW w:w="961" w:type="dxa"/>
            <w:vMerge w:val="restart"/>
          </w:tcPr>
          <w:p w14:paraId="427A97FE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7425CA5B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68D0F227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32E6ADFE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B2E9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verall sample</w:t>
            </w:r>
          </w:p>
        </w:tc>
        <w:tc>
          <w:tcPr>
            <w:tcW w:w="1406" w:type="dxa"/>
            <w:tcBorders>
              <w:top w:val="single" w:sz="4" w:space="0" w:color="auto"/>
              <w:bottom w:val="double" w:sz="4" w:space="0" w:color="auto"/>
            </w:tcBorders>
          </w:tcPr>
          <w:p w14:paraId="56ADAB5C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b/>
                <w:bCs/>
              </w:rPr>
              <w:t>Metric</w:t>
            </w:r>
          </w:p>
        </w:tc>
        <w:tc>
          <w:tcPr>
            <w:tcW w:w="817" w:type="dxa"/>
            <w:tcBorders>
              <w:bottom w:val="double" w:sz="4" w:space="0" w:color="auto"/>
            </w:tcBorders>
          </w:tcPr>
          <w:p w14:paraId="5F93CA34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b/>
                <w:bCs/>
              </w:rPr>
              <w:t>Mean 2019</w:t>
            </w:r>
          </w:p>
        </w:tc>
        <w:tc>
          <w:tcPr>
            <w:tcW w:w="756" w:type="dxa"/>
            <w:tcBorders>
              <w:bottom w:val="double" w:sz="4" w:space="0" w:color="auto"/>
            </w:tcBorders>
          </w:tcPr>
          <w:p w14:paraId="43C1084E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b/>
                <w:bCs/>
                <w:color w:val="000000"/>
              </w:rPr>
              <w:sym w:font="Symbol" w:char="F044"/>
            </w:r>
          </w:p>
        </w:tc>
        <w:tc>
          <w:tcPr>
            <w:tcW w:w="757" w:type="dxa"/>
            <w:tcBorders>
              <w:bottom w:val="double" w:sz="4" w:space="0" w:color="auto"/>
            </w:tcBorders>
          </w:tcPr>
          <w:p w14:paraId="5F6862E3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  <w:tc>
          <w:tcPr>
            <w:tcW w:w="818" w:type="dxa"/>
            <w:gridSpan w:val="2"/>
            <w:tcBorders>
              <w:bottom w:val="double" w:sz="4" w:space="0" w:color="auto"/>
            </w:tcBorders>
          </w:tcPr>
          <w:p w14:paraId="42A6946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b/>
                <w:bCs/>
              </w:rPr>
              <w:t>Mean 2019</w:t>
            </w:r>
          </w:p>
        </w:tc>
        <w:tc>
          <w:tcPr>
            <w:tcW w:w="757" w:type="dxa"/>
            <w:tcBorders>
              <w:bottom w:val="double" w:sz="4" w:space="0" w:color="auto"/>
            </w:tcBorders>
          </w:tcPr>
          <w:p w14:paraId="0B980984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b/>
                <w:bCs/>
                <w:color w:val="000000"/>
              </w:rPr>
              <w:sym w:font="Symbol" w:char="F044"/>
            </w:r>
          </w:p>
        </w:tc>
        <w:tc>
          <w:tcPr>
            <w:tcW w:w="768" w:type="dxa"/>
            <w:tcBorders>
              <w:bottom w:val="double" w:sz="4" w:space="0" w:color="auto"/>
            </w:tcBorders>
          </w:tcPr>
          <w:p w14:paraId="62B1B51D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  <w:tc>
          <w:tcPr>
            <w:tcW w:w="818" w:type="dxa"/>
            <w:gridSpan w:val="2"/>
            <w:tcBorders>
              <w:bottom w:val="double" w:sz="4" w:space="0" w:color="auto"/>
            </w:tcBorders>
          </w:tcPr>
          <w:p w14:paraId="567E0129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b/>
                <w:bCs/>
              </w:rPr>
              <w:t>Mean 2019</w:t>
            </w:r>
          </w:p>
        </w:tc>
        <w:tc>
          <w:tcPr>
            <w:tcW w:w="756" w:type="dxa"/>
            <w:tcBorders>
              <w:bottom w:val="double" w:sz="4" w:space="0" w:color="auto"/>
            </w:tcBorders>
          </w:tcPr>
          <w:p w14:paraId="3AFF63C0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b/>
                <w:bCs/>
                <w:color w:val="000000"/>
              </w:rPr>
              <w:sym w:font="Symbol" w:char="F044"/>
            </w:r>
          </w:p>
        </w:tc>
        <w:tc>
          <w:tcPr>
            <w:tcW w:w="841" w:type="dxa"/>
            <w:tcBorders>
              <w:bottom w:val="double" w:sz="4" w:space="0" w:color="auto"/>
            </w:tcBorders>
          </w:tcPr>
          <w:p w14:paraId="72A29F21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  <w:tc>
          <w:tcPr>
            <w:tcW w:w="925" w:type="dxa"/>
            <w:tcBorders>
              <w:bottom w:val="double" w:sz="4" w:space="0" w:color="auto"/>
            </w:tcBorders>
          </w:tcPr>
          <w:p w14:paraId="63BFA1C8" w14:textId="77777777" w:rsidR="006253F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b/>
                <w:bCs/>
              </w:rPr>
              <w:t xml:space="preserve">Mean </w:t>
            </w:r>
          </w:p>
          <w:p w14:paraId="49AE6BF8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b/>
                <w:bCs/>
              </w:rPr>
              <w:t>2019</w:t>
            </w:r>
          </w:p>
        </w:tc>
        <w:tc>
          <w:tcPr>
            <w:tcW w:w="756" w:type="dxa"/>
            <w:tcBorders>
              <w:bottom w:val="double" w:sz="4" w:space="0" w:color="auto"/>
            </w:tcBorders>
          </w:tcPr>
          <w:p w14:paraId="4370DBAA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b/>
                <w:bCs/>
                <w:color w:val="000000"/>
              </w:rPr>
              <w:sym w:font="Symbol" w:char="F044"/>
            </w:r>
          </w:p>
        </w:tc>
        <w:tc>
          <w:tcPr>
            <w:tcW w:w="854" w:type="dxa"/>
            <w:tcBorders>
              <w:bottom w:val="double" w:sz="4" w:space="0" w:color="auto"/>
            </w:tcBorders>
          </w:tcPr>
          <w:p w14:paraId="5BA7E90A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</w:tr>
      <w:tr w:rsidR="006253F1" w:rsidRPr="00712D2D" w14:paraId="35E89693" w14:textId="77777777" w:rsidTr="00BC770C">
        <w:trPr>
          <w:gridAfter w:val="1"/>
          <w:wAfter w:w="35" w:type="dxa"/>
          <w:trHeight w:val="348"/>
        </w:trPr>
        <w:tc>
          <w:tcPr>
            <w:tcW w:w="961" w:type="dxa"/>
            <w:vMerge/>
          </w:tcPr>
          <w:p w14:paraId="57BEFE99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double" w:sz="4" w:space="0" w:color="auto"/>
            </w:tcBorders>
            <w:vAlign w:val="center"/>
          </w:tcPr>
          <w:p w14:paraId="553A2206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Bed/sleep</w:t>
            </w:r>
          </w:p>
        </w:tc>
        <w:tc>
          <w:tcPr>
            <w:tcW w:w="817" w:type="dxa"/>
            <w:tcBorders>
              <w:top w:val="double" w:sz="4" w:space="0" w:color="auto"/>
            </w:tcBorders>
            <w:vAlign w:val="center"/>
          </w:tcPr>
          <w:p w14:paraId="32383658" w14:textId="77777777" w:rsidR="006253F1" w:rsidRPr="00430FA0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8.29</w:t>
            </w:r>
          </w:p>
        </w:tc>
        <w:tc>
          <w:tcPr>
            <w:tcW w:w="756" w:type="dxa"/>
            <w:tcBorders>
              <w:top w:val="double" w:sz="4" w:space="0" w:color="auto"/>
            </w:tcBorders>
            <w:vAlign w:val="center"/>
          </w:tcPr>
          <w:p w14:paraId="3189929B" w14:textId="77777777" w:rsidR="006253F1" w:rsidRPr="00430FA0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27</w:t>
            </w:r>
          </w:p>
        </w:tc>
        <w:tc>
          <w:tcPr>
            <w:tcW w:w="757" w:type="dxa"/>
            <w:tcBorders>
              <w:top w:val="double" w:sz="4" w:space="0" w:color="auto"/>
            </w:tcBorders>
            <w:vAlign w:val="center"/>
          </w:tcPr>
          <w:p w14:paraId="05CA0679" w14:textId="77777777" w:rsidR="006253F1" w:rsidRPr="00430FA0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32</w:t>
            </w:r>
          </w:p>
        </w:tc>
        <w:tc>
          <w:tcPr>
            <w:tcW w:w="818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2671258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8.06</w:t>
            </w:r>
          </w:p>
        </w:tc>
        <w:tc>
          <w:tcPr>
            <w:tcW w:w="75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7379143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20</w:t>
            </w:r>
          </w:p>
        </w:tc>
        <w:tc>
          <w:tcPr>
            <w:tcW w:w="76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9CC8244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47</w:t>
            </w:r>
          </w:p>
        </w:tc>
        <w:tc>
          <w:tcPr>
            <w:tcW w:w="818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5AE5D1E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8.09</w:t>
            </w:r>
          </w:p>
        </w:tc>
        <w:tc>
          <w:tcPr>
            <w:tcW w:w="75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D372FBF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19</w:t>
            </w:r>
          </w:p>
        </w:tc>
        <w:tc>
          <w:tcPr>
            <w:tcW w:w="84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92FA925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47</w:t>
            </w:r>
          </w:p>
        </w:tc>
        <w:tc>
          <w:tcPr>
            <w:tcW w:w="92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478ECE6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8.04</w:t>
            </w:r>
          </w:p>
        </w:tc>
        <w:tc>
          <w:tcPr>
            <w:tcW w:w="75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E250228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12</w:t>
            </w:r>
          </w:p>
        </w:tc>
        <w:tc>
          <w:tcPr>
            <w:tcW w:w="85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CD080C4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18</w:t>
            </w:r>
          </w:p>
        </w:tc>
      </w:tr>
      <w:tr w:rsidR="006253F1" w:rsidRPr="00712D2D" w14:paraId="1D7A3AD5" w14:textId="77777777" w:rsidTr="00BC770C">
        <w:trPr>
          <w:gridAfter w:val="1"/>
          <w:wAfter w:w="35" w:type="dxa"/>
          <w:trHeight w:val="348"/>
        </w:trPr>
        <w:tc>
          <w:tcPr>
            <w:tcW w:w="961" w:type="dxa"/>
            <w:vMerge/>
          </w:tcPr>
          <w:p w14:paraId="36E56829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19D9AFCF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Sedentary</w:t>
            </w:r>
          </w:p>
        </w:tc>
        <w:tc>
          <w:tcPr>
            <w:tcW w:w="817" w:type="dxa"/>
            <w:vAlign w:val="center"/>
          </w:tcPr>
          <w:p w14:paraId="4F3A538B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8.21</w:t>
            </w:r>
          </w:p>
        </w:tc>
        <w:tc>
          <w:tcPr>
            <w:tcW w:w="756" w:type="dxa"/>
            <w:vAlign w:val="center"/>
          </w:tcPr>
          <w:p w14:paraId="0BA3CFF2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0.82</w:t>
            </w:r>
          </w:p>
        </w:tc>
        <w:tc>
          <w:tcPr>
            <w:tcW w:w="757" w:type="dxa"/>
            <w:vAlign w:val="center"/>
          </w:tcPr>
          <w:p w14:paraId="266D1F3A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0.01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4353C345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8.6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F7707AD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0.60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146E8158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0.05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6E64CC6E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8.6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C039265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21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013FF0A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6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A2BEE03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10.1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256B89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3F447FC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93</w:t>
            </w:r>
          </w:p>
        </w:tc>
      </w:tr>
      <w:tr w:rsidR="006253F1" w:rsidRPr="00712D2D" w14:paraId="2AD1FAD0" w14:textId="77777777" w:rsidTr="00BC770C">
        <w:trPr>
          <w:gridAfter w:val="1"/>
          <w:wAfter w:w="35" w:type="dxa"/>
          <w:trHeight w:val="348"/>
        </w:trPr>
        <w:tc>
          <w:tcPr>
            <w:tcW w:w="961" w:type="dxa"/>
            <w:vMerge/>
          </w:tcPr>
          <w:p w14:paraId="752FBE44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43A31C15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Total PA</w:t>
            </w:r>
          </w:p>
        </w:tc>
        <w:tc>
          <w:tcPr>
            <w:tcW w:w="817" w:type="dxa"/>
            <w:vAlign w:val="center"/>
          </w:tcPr>
          <w:p w14:paraId="63792253" w14:textId="77777777" w:rsidR="006253F1" w:rsidRPr="00430FA0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7.51</w:t>
            </w:r>
          </w:p>
        </w:tc>
        <w:tc>
          <w:tcPr>
            <w:tcW w:w="756" w:type="dxa"/>
            <w:vAlign w:val="center"/>
          </w:tcPr>
          <w:p w14:paraId="3926BC0B" w14:textId="77777777" w:rsidR="006253F1" w:rsidRPr="00430FA0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55</w:t>
            </w:r>
          </w:p>
        </w:tc>
        <w:tc>
          <w:tcPr>
            <w:tcW w:w="757" w:type="dxa"/>
            <w:vAlign w:val="center"/>
          </w:tcPr>
          <w:p w14:paraId="1E08CF6F" w14:textId="77777777" w:rsidR="006253F1" w:rsidRPr="00430FA0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10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530A9C35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7.33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91770A6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-0.79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73497083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0.03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636E341E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7.2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5D25DB5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39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261B76E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4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9C6C629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5.8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9ACEC83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14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9FA1A5C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39</w:t>
            </w:r>
          </w:p>
        </w:tc>
      </w:tr>
      <w:tr w:rsidR="006253F1" w:rsidRPr="00712D2D" w14:paraId="34EF1095" w14:textId="77777777" w:rsidTr="00BC770C">
        <w:trPr>
          <w:gridAfter w:val="1"/>
          <w:wAfter w:w="35" w:type="dxa"/>
          <w:trHeight w:val="347"/>
        </w:trPr>
        <w:tc>
          <w:tcPr>
            <w:tcW w:w="961" w:type="dxa"/>
            <w:vMerge/>
          </w:tcPr>
          <w:p w14:paraId="548FCAAA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2B5EB214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Light</w:t>
            </w:r>
          </w:p>
        </w:tc>
        <w:tc>
          <w:tcPr>
            <w:tcW w:w="817" w:type="dxa"/>
            <w:vAlign w:val="center"/>
          </w:tcPr>
          <w:p w14:paraId="6AE26654" w14:textId="77777777" w:rsidR="006253F1" w:rsidRPr="00430FA0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4.50</w:t>
            </w:r>
          </w:p>
        </w:tc>
        <w:tc>
          <w:tcPr>
            <w:tcW w:w="756" w:type="dxa"/>
            <w:vAlign w:val="center"/>
          </w:tcPr>
          <w:p w14:paraId="0A7CA625" w14:textId="77777777" w:rsidR="006253F1" w:rsidRPr="00430FA0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17</w:t>
            </w:r>
          </w:p>
        </w:tc>
        <w:tc>
          <w:tcPr>
            <w:tcW w:w="757" w:type="dxa"/>
            <w:vAlign w:val="center"/>
          </w:tcPr>
          <w:p w14:paraId="6AFE9635" w14:textId="77777777" w:rsidR="006253F1" w:rsidRPr="00430FA0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58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43D55502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4.2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A2AFAFA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05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0DEB2D14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87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122D0D18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4.2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55C075E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30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6937D1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4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33289F6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3.7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4E37B75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08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6041039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48</w:t>
            </w:r>
          </w:p>
        </w:tc>
      </w:tr>
      <w:tr w:rsidR="006253F1" w:rsidRPr="00712D2D" w14:paraId="710895D1" w14:textId="77777777" w:rsidTr="00BC770C">
        <w:trPr>
          <w:gridAfter w:val="1"/>
          <w:wAfter w:w="35" w:type="dxa"/>
          <w:trHeight w:val="348"/>
        </w:trPr>
        <w:tc>
          <w:tcPr>
            <w:tcW w:w="961" w:type="dxa"/>
            <w:vMerge/>
          </w:tcPr>
          <w:p w14:paraId="525BEE9B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2BDD9F47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Mod-vigorous</w:t>
            </w:r>
          </w:p>
        </w:tc>
        <w:tc>
          <w:tcPr>
            <w:tcW w:w="817" w:type="dxa"/>
            <w:vAlign w:val="center"/>
          </w:tcPr>
          <w:p w14:paraId="70344101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3.02</w:t>
            </w:r>
          </w:p>
        </w:tc>
        <w:tc>
          <w:tcPr>
            <w:tcW w:w="756" w:type="dxa"/>
            <w:vAlign w:val="center"/>
          </w:tcPr>
          <w:p w14:paraId="1FAEB7E1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-0.72</w:t>
            </w:r>
          </w:p>
        </w:tc>
        <w:tc>
          <w:tcPr>
            <w:tcW w:w="757" w:type="dxa"/>
            <w:vAlign w:val="center"/>
          </w:tcPr>
          <w:p w14:paraId="0CD0F79A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0.02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47B77FA6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3.0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5A8DFB0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-0.84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1A9A61B8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0.03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2FA39035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3.0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0E01C38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69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0A75774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0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ED2BF14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2.0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5F9361D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06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49DB3D4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67</w:t>
            </w:r>
          </w:p>
        </w:tc>
      </w:tr>
      <w:tr w:rsidR="006253F1" w:rsidRPr="00712D2D" w14:paraId="1ACED0AB" w14:textId="77777777" w:rsidTr="00BC770C">
        <w:trPr>
          <w:gridAfter w:val="16"/>
          <w:wAfter w:w="11064" w:type="dxa"/>
          <w:trHeight w:val="338"/>
        </w:trPr>
        <w:tc>
          <w:tcPr>
            <w:tcW w:w="961" w:type="dxa"/>
            <w:vMerge w:val="restart"/>
          </w:tcPr>
          <w:p w14:paraId="71686FE7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4E99F038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02A18591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098DAA66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B2E9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n</w:t>
            </w:r>
          </w:p>
        </w:tc>
      </w:tr>
      <w:tr w:rsidR="006253F1" w:rsidRPr="00712D2D" w14:paraId="3B514938" w14:textId="77777777" w:rsidTr="00BC770C">
        <w:trPr>
          <w:gridAfter w:val="1"/>
          <w:wAfter w:w="35" w:type="dxa"/>
          <w:trHeight w:val="321"/>
        </w:trPr>
        <w:tc>
          <w:tcPr>
            <w:tcW w:w="961" w:type="dxa"/>
            <w:vMerge/>
          </w:tcPr>
          <w:p w14:paraId="0B27F0C7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164CC385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</w:rPr>
              <w:t>Bed/sleep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9F59082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8.0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CB59C7C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06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E412DA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81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058157C8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7.92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E114DA6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25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08DCC9C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34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19357D0F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7.9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40B70E8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17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5F7408F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5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974845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7.8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605E801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09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BA24582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41</w:t>
            </w:r>
          </w:p>
        </w:tc>
      </w:tr>
      <w:tr w:rsidR="006253F1" w:rsidRPr="00712D2D" w14:paraId="7583844A" w14:textId="77777777" w:rsidTr="00BC770C">
        <w:trPr>
          <w:gridAfter w:val="1"/>
          <w:wAfter w:w="35" w:type="dxa"/>
          <w:trHeight w:val="321"/>
        </w:trPr>
        <w:tc>
          <w:tcPr>
            <w:tcW w:w="961" w:type="dxa"/>
            <w:vMerge/>
          </w:tcPr>
          <w:p w14:paraId="3872BDA4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24E1FD51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</w:rPr>
              <w:t>Sedentary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CBFE3DF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8.5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8959484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0.9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D6F4FC3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0.02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1253D471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9.09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509BC68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1.05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518DB4F3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0.03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4463BFF2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8.5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1C76F72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B0B3BA9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1.0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8FC94AB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10.5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CE02888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09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E7FBD0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77</w:t>
            </w:r>
          </w:p>
        </w:tc>
      </w:tr>
      <w:tr w:rsidR="006253F1" w:rsidRPr="00712D2D" w14:paraId="32B54ADF" w14:textId="77777777" w:rsidTr="00BC770C">
        <w:trPr>
          <w:gridAfter w:val="1"/>
          <w:wAfter w:w="35" w:type="dxa"/>
          <w:trHeight w:val="321"/>
        </w:trPr>
        <w:tc>
          <w:tcPr>
            <w:tcW w:w="961" w:type="dxa"/>
            <w:vMerge/>
          </w:tcPr>
          <w:p w14:paraId="5177076A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5E644326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</w:rPr>
              <w:t>Total PA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770FA3F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7.3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43D1CE0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-0.89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7899CFC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0.03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055840B3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6.98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5B6BBA4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-1.27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6E494749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0.00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0C40AB04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7.5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7ED76B8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16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5BF04882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7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C1A9100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5.6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2396473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ECF5323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99</w:t>
            </w:r>
          </w:p>
        </w:tc>
      </w:tr>
      <w:tr w:rsidR="006253F1" w:rsidRPr="00712D2D" w14:paraId="48623134" w14:textId="77777777" w:rsidTr="00BC770C">
        <w:trPr>
          <w:gridAfter w:val="1"/>
          <w:wAfter w:w="35" w:type="dxa"/>
          <w:trHeight w:val="321"/>
        </w:trPr>
        <w:tc>
          <w:tcPr>
            <w:tcW w:w="961" w:type="dxa"/>
            <w:vMerge/>
          </w:tcPr>
          <w:p w14:paraId="700608BA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3289BEDB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</w:rPr>
              <w:t>Light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96BB7FD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3.7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47E5C58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26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EA98A56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49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292CF470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3.60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CAA3572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55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68D11833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08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389A48CD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3.8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1E7A602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26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ED863C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6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E78CD51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3.2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B69785E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83B5CC0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57</w:t>
            </w:r>
          </w:p>
        </w:tc>
      </w:tr>
      <w:tr w:rsidR="006253F1" w:rsidRPr="00712D2D" w14:paraId="7CAAD35A" w14:textId="77777777" w:rsidTr="00BC770C">
        <w:trPr>
          <w:gridAfter w:val="1"/>
          <w:wAfter w:w="35" w:type="dxa"/>
          <w:trHeight w:val="321"/>
        </w:trPr>
        <w:tc>
          <w:tcPr>
            <w:tcW w:w="961" w:type="dxa"/>
            <w:vMerge/>
          </w:tcPr>
          <w:p w14:paraId="7A06709A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641AC68B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Mod-vigorous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23FB369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3.6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0D2B916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63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F1330DE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17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1E46B77A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3.38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9F97C7E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72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1329B7F5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10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4282DEBC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3.7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1A7BCFF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43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B0A4F4B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4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5909CC1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2.3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7DA6DE8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13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1B7364C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44</w:t>
            </w:r>
          </w:p>
        </w:tc>
      </w:tr>
      <w:tr w:rsidR="006253F1" w:rsidRPr="00712D2D" w14:paraId="3679311E" w14:textId="77777777" w:rsidTr="00BC770C">
        <w:trPr>
          <w:gridAfter w:val="1"/>
          <w:wAfter w:w="35" w:type="dxa"/>
          <w:trHeight w:val="321"/>
        </w:trPr>
        <w:tc>
          <w:tcPr>
            <w:tcW w:w="961" w:type="dxa"/>
            <w:vMerge w:val="restart"/>
          </w:tcPr>
          <w:p w14:paraId="407B2A6B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50171520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209246B1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26AEB484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B2E9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omen</w:t>
            </w:r>
          </w:p>
          <w:p w14:paraId="174FF8FB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720F8488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585C3CF5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17" w:type="dxa"/>
            <w:vAlign w:val="center"/>
          </w:tcPr>
          <w:p w14:paraId="659B5E0A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56" w:type="dxa"/>
            <w:vAlign w:val="center"/>
          </w:tcPr>
          <w:p w14:paraId="14739A13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57" w:type="dxa"/>
            <w:vAlign w:val="center"/>
          </w:tcPr>
          <w:p w14:paraId="31EA88B8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0D8BCF11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14:paraId="479378F2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7F93B779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60F29BCF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565041F8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14:paraId="5FFFA4E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6D661BA4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013F47BC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73AFB329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253F1" w:rsidRPr="00712D2D" w14:paraId="5408824B" w14:textId="77777777" w:rsidTr="00BC770C">
        <w:trPr>
          <w:gridAfter w:val="1"/>
          <w:wAfter w:w="35" w:type="dxa"/>
          <w:trHeight w:val="321"/>
        </w:trPr>
        <w:tc>
          <w:tcPr>
            <w:tcW w:w="961" w:type="dxa"/>
            <w:vMerge/>
          </w:tcPr>
          <w:p w14:paraId="625E2FA0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52560443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</w:rPr>
              <w:t>Bed/sleep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8EE50D6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8.4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99FFB0E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4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96F35B6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41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0A6C30B5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8.1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3953BF5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16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3F2A2CA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73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4FFFC5E1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8.1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2571FF5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19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371BDF8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6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D917CE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8.2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1719166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16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CE3A39C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35</w:t>
            </w:r>
          </w:p>
        </w:tc>
      </w:tr>
      <w:tr w:rsidR="006253F1" w:rsidRPr="00712D2D" w14:paraId="0371A52E" w14:textId="77777777" w:rsidTr="00BC770C">
        <w:trPr>
          <w:gridAfter w:val="1"/>
          <w:wAfter w:w="35" w:type="dxa"/>
          <w:trHeight w:val="321"/>
        </w:trPr>
        <w:tc>
          <w:tcPr>
            <w:tcW w:w="961" w:type="dxa"/>
            <w:vMerge/>
          </w:tcPr>
          <w:p w14:paraId="657B634A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499D0B3D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</w:rPr>
              <w:t>Sedentary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8C4F895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7.9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781224E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76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00DCA54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4C17B0A3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8.26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3E038ED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40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0BF4C28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44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47D77422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8.7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F8F13F2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38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EFCEB5B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5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7DDBDA0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9.6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0C08C79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12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5D9E6A2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58</w:t>
            </w:r>
          </w:p>
        </w:tc>
      </w:tr>
      <w:tr w:rsidR="006253F1" w:rsidRPr="00712D2D" w14:paraId="2D45E98F" w14:textId="77777777" w:rsidTr="00BC770C">
        <w:trPr>
          <w:gridAfter w:val="1"/>
          <w:wAfter w:w="35" w:type="dxa"/>
          <w:trHeight w:val="321"/>
        </w:trPr>
        <w:tc>
          <w:tcPr>
            <w:tcW w:w="961" w:type="dxa"/>
            <w:vMerge/>
          </w:tcPr>
          <w:p w14:paraId="39DA7E66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0E2FDABC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</w:rPr>
              <w:t>Total PA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CE7234E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7.6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A424C5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3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C7779C0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53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1E8693EB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7.58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BE557B1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56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1861F96B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35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01AA48BB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7.1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CB4CCA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59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F1C0EA4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4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26A853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6.0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B856E71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28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8EAA844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09</w:t>
            </w:r>
          </w:p>
        </w:tc>
      </w:tr>
      <w:tr w:rsidR="006253F1" w:rsidRPr="00712D2D" w14:paraId="5A37F788" w14:textId="77777777" w:rsidTr="00BC770C">
        <w:trPr>
          <w:gridAfter w:val="1"/>
          <w:wAfter w:w="35" w:type="dxa"/>
          <w:trHeight w:val="321"/>
        </w:trPr>
        <w:tc>
          <w:tcPr>
            <w:tcW w:w="961" w:type="dxa"/>
            <w:vMerge/>
          </w:tcPr>
          <w:p w14:paraId="6E1DD6E8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09CA78D2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</w:rPr>
              <w:t>Light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789D18D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4.9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D38F014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39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C5F11A5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44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7634D3BC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4.74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3ABC99B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32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50623851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49</w:t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631762AD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4.6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3316C3B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33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A11BDB1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5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5A71A39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4.2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6A5DE44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29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44C9D3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07</w:t>
            </w:r>
          </w:p>
        </w:tc>
      </w:tr>
      <w:tr w:rsidR="006253F1" w:rsidRPr="00712D2D" w14:paraId="03617858" w14:textId="77777777" w:rsidTr="00BC770C">
        <w:trPr>
          <w:gridAfter w:val="1"/>
          <w:wAfter w:w="35" w:type="dxa"/>
          <w:trHeight w:val="321"/>
        </w:trPr>
        <w:tc>
          <w:tcPr>
            <w:tcW w:w="961" w:type="dxa"/>
            <w:vMerge/>
          </w:tcPr>
          <w:p w14:paraId="30201139" w14:textId="77777777" w:rsidR="006253F1" w:rsidRPr="00AB2E91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59417200" w14:textId="77777777" w:rsidR="006253F1" w:rsidRPr="00712D2D" w:rsidRDefault="006253F1" w:rsidP="00BC770C">
            <w:pPr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Mod-vigorous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F4FFA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2.6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6C0BD3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-0.74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E8DF8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0.02</w:t>
            </w:r>
          </w:p>
        </w:tc>
        <w:tc>
          <w:tcPr>
            <w:tcW w:w="81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947A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2.8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E7C01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-0.88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17FDE3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81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73F144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2.4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B84A9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-0.9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1D21C2" w14:textId="77777777" w:rsidR="006253F1" w:rsidRPr="00D07A17" w:rsidRDefault="006253F1" w:rsidP="00BC770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07A17">
              <w:rPr>
                <w:rFonts w:asciiTheme="minorHAnsi" w:hAnsiTheme="minorHAnsi" w:cstheme="minorHAnsi"/>
                <w:b/>
                <w:bCs/>
                <w:color w:val="000000"/>
              </w:rPr>
              <w:t>0.04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A4EB91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1.7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DD637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3FF330" w14:textId="77777777" w:rsidR="006253F1" w:rsidRPr="00712D2D" w:rsidRDefault="006253F1" w:rsidP="00BC770C">
            <w:pPr>
              <w:jc w:val="center"/>
              <w:rPr>
                <w:rFonts w:asciiTheme="minorHAnsi" w:hAnsiTheme="minorHAnsi" w:cstheme="minorHAnsi"/>
              </w:rPr>
            </w:pPr>
            <w:r w:rsidRPr="00712D2D">
              <w:rPr>
                <w:rFonts w:asciiTheme="minorHAnsi" w:hAnsiTheme="minorHAnsi" w:cstheme="minorHAnsi"/>
                <w:color w:val="000000"/>
              </w:rPr>
              <w:t>0.94</w:t>
            </w:r>
          </w:p>
        </w:tc>
      </w:tr>
    </w:tbl>
    <w:p w14:paraId="137CD7DE" w14:textId="77777777" w:rsidR="006253F1" w:rsidRDefault="006253F1"/>
    <w:sectPr w:rsidR="006253F1" w:rsidSect="006253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3F1"/>
    <w:rsid w:val="00000750"/>
    <w:rsid w:val="0001672F"/>
    <w:rsid w:val="00021442"/>
    <w:rsid w:val="00033DD9"/>
    <w:rsid w:val="0004393A"/>
    <w:rsid w:val="00051157"/>
    <w:rsid w:val="000522C8"/>
    <w:rsid w:val="00057059"/>
    <w:rsid w:val="00057FC6"/>
    <w:rsid w:val="00061694"/>
    <w:rsid w:val="00064FA0"/>
    <w:rsid w:val="0007081B"/>
    <w:rsid w:val="000834E0"/>
    <w:rsid w:val="00087787"/>
    <w:rsid w:val="00092BB9"/>
    <w:rsid w:val="0009335F"/>
    <w:rsid w:val="00093BEF"/>
    <w:rsid w:val="00094B7A"/>
    <w:rsid w:val="000A0B17"/>
    <w:rsid w:val="000A3755"/>
    <w:rsid w:val="000B3C19"/>
    <w:rsid w:val="000C06D8"/>
    <w:rsid w:val="000E23AA"/>
    <w:rsid w:val="000F0CF4"/>
    <w:rsid w:val="000F278F"/>
    <w:rsid w:val="000F6F03"/>
    <w:rsid w:val="00103D52"/>
    <w:rsid w:val="00122348"/>
    <w:rsid w:val="0012462B"/>
    <w:rsid w:val="00126720"/>
    <w:rsid w:val="00133323"/>
    <w:rsid w:val="00134A5C"/>
    <w:rsid w:val="0013736D"/>
    <w:rsid w:val="001412BC"/>
    <w:rsid w:val="00153470"/>
    <w:rsid w:val="00162407"/>
    <w:rsid w:val="0017193E"/>
    <w:rsid w:val="00186A2E"/>
    <w:rsid w:val="00191D6B"/>
    <w:rsid w:val="00197AE2"/>
    <w:rsid w:val="001A3479"/>
    <w:rsid w:val="001A634D"/>
    <w:rsid w:val="001B086C"/>
    <w:rsid w:val="001B227B"/>
    <w:rsid w:val="001C218B"/>
    <w:rsid w:val="001C469C"/>
    <w:rsid w:val="001D7689"/>
    <w:rsid w:val="001E2178"/>
    <w:rsid w:val="001E4345"/>
    <w:rsid w:val="001F4936"/>
    <w:rsid w:val="00205D2D"/>
    <w:rsid w:val="00205DB5"/>
    <w:rsid w:val="00226AC6"/>
    <w:rsid w:val="0022758E"/>
    <w:rsid w:val="002377E1"/>
    <w:rsid w:val="002420F9"/>
    <w:rsid w:val="0025095E"/>
    <w:rsid w:val="00253879"/>
    <w:rsid w:val="0025703C"/>
    <w:rsid w:val="00257750"/>
    <w:rsid w:val="0027589E"/>
    <w:rsid w:val="002813DD"/>
    <w:rsid w:val="0028212C"/>
    <w:rsid w:val="00287F5E"/>
    <w:rsid w:val="002929BE"/>
    <w:rsid w:val="0029356A"/>
    <w:rsid w:val="00296ABE"/>
    <w:rsid w:val="002A0C28"/>
    <w:rsid w:val="002A15C5"/>
    <w:rsid w:val="002A30F2"/>
    <w:rsid w:val="002A3ABC"/>
    <w:rsid w:val="002A48D2"/>
    <w:rsid w:val="002B2B0D"/>
    <w:rsid w:val="002B4C09"/>
    <w:rsid w:val="002C4034"/>
    <w:rsid w:val="002D2084"/>
    <w:rsid w:val="00300287"/>
    <w:rsid w:val="0030197D"/>
    <w:rsid w:val="00305F78"/>
    <w:rsid w:val="00306187"/>
    <w:rsid w:val="00306269"/>
    <w:rsid w:val="00325EE9"/>
    <w:rsid w:val="00327741"/>
    <w:rsid w:val="003339AC"/>
    <w:rsid w:val="00351241"/>
    <w:rsid w:val="00364FDB"/>
    <w:rsid w:val="003770DA"/>
    <w:rsid w:val="003810BC"/>
    <w:rsid w:val="00385347"/>
    <w:rsid w:val="0038748D"/>
    <w:rsid w:val="00390016"/>
    <w:rsid w:val="003A52BD"/>
    <w:rsid w:val="003A561A"/>
    <w:rsid w:val="003B5867"/>
    <w:rsid w:val="003B7E6C"/>
    <w:rsid w:val="003C0208"/>
    <w:rsid w:val="003C182C"/>
    <w:rsid w:val="003C1BD7"/>
    <w:rsid w:val="003C25B6"/>
    <w:rsid w:val="003C25EB"/>
    <w:rsid w:val="003D3AF4"/>
    <w:rsid w:val="003E1536"/>
    <w:rsid w:val="003E2AF7"/>
    <w:rsid w:val="003E4A92"/>
    <w:rsid w:val="003E58EB"/>
    <w:rsid w:val="003F3852"/>
    <w:rsid w:val="003F3A95"/>
    <w:rsid w:val="003F4AA5"/>
    <w:rsid w:val="003F606E"/>
    <w:rsid w:val="00405957"/>
    <w:rsid w:val="00415653"/>
    <w:rsid w:val="004165C3"/>
    <w:rsid w:val="004210E8"/>
    <w:rsid w:val="0042762D"/>
    <w:rsid w:val="00435376"/>
    <w:rsid w:val="004373B1"/>
    <w:rsid w:val="00440E44"/>
    <w:rsid w:val="00443E6D"/>
    <w:rsid w:val="0044637B"/>
    <w:rsid w:val="00451B5A"/>
    <w:rsid w:val="004523CF"/>
    <w:rsid w:val="004536C8"/>
    <w:rsid w:val="00454CFE"/>
    <w:rsid w:val="004609A6"/>
    <w:rsid w:val="00461C39"/>
    <w:rsid w:val="00470D73"/>
    <w:rsid w:val="0047265C"/>
    <w:rsid w:val="004771B0"/>
    <w:rsid w:val="00480053"/>
    <w:rsid w:val="0048394F"/>
    <w:rsid w:val="00485436"/>
    <w:rsid w:val="00490A3C"/>
    <w:rsid w:val="004911FB"/>
    <w:rsid w:val="00492B99"/>
    <w:rsid w:val="004A292C"/>
    <w:rsid w:val="004A7617"/>
    <w:rsid w:val="004B2DBF"/>
    <w:rsid w:val="004C0286"/>
    <w:rsid w:val="004C0629"/>
    <w:rsid w:val="004C23C4"/>
    <w:rsid w:val="004E1B09"/>
    <w:rsid w:val="004E1FCA"/>
    <w:rsid w:val="004F0DDF"/>
    <w:rsid w:val="004F63F3"/>
    <w:rsid w:val="005000BE"/>
    <w:rsid w:val="00500C97"/>
    <w:rsid w:val="00501266"/>
    <w:rsid w:val="0051279E"/>
    <w:rsid w:val="00512EE1"/>
    <w:rsid w:val="005156B2"/>
    <w:rsid w:val="0052701B"/>
    <w:rsid w:val="0053315B"/>
    <w:rsid w:val="00534BB0"/>
    <w:rsid w:val="00546A29"/>
    <w:rsid w:val="00546B00"/>
    <w:rsid w:val="005525FB"/>
    <w:rsid w:val="005536B6"/>
    <w:rsid w:val="0055371C"/>
    <w:rsid w:val="00562286"/>
    <w:rsid w:val="0056677C"/>
    <w:rsid w:val="0057429C"/>
    <w:rsid w:val="00581DFE"/>
    <w:rsid w:val="005868AF"/>
    <w:rsid w:val="00590AFB"/>
    <w:rsid w:val="00595E97"/>
    <w:rsid w:val="005A1016"/>
    <w:rsid w:val="005A258D"/>
    <w:rsid w:val="005A5DA4"/>
    <w:rsid w:val="005A64A3"/>
    <w:rsid w:val="005B4423"/>
    <w:rsid w:val="005C4487"/>
    <w:rsid w:val="005C4609"/>
    <w:rsid w:val="005C792F"/>
    <w:rsid w:val="005D0FEB"/>
    <w:rsid w:val="005D282F"/>
    <w:rsid w:val="005D63BD"/>
    <w:rsid w:val="005E3D68"/>
    <w:rsid w:val="005E664C"/>
    <w:rsid w:val="005F1369"/>
    <w:rsid w:val="005F2AEB"/>
    <w:rsid w:val="005F5159"/>
    <w:rsid w:val="005F6447"/>
    <w:rsid w:val="006028B5"/>
    <w:rsid w:val="00610861"/>
    <w:rsid w:val="00623C6D"/>
    <w:rsid w:val="006245A7"/>
    <w:rsid w:val="006253F1"/>
    <w:rsid w:val="00626728"/>
    <w:rsid w:val="00627511"/>
    <w:rsid w:val="00631B20"/>
    <w:rsid w:val="00640E61"/>
    <w:rsid w:val="00647C27"/>
    <w:rsid w:val="006501A8"/>
    <w:rsid w:val="006529E9"/>
    <w:rsid w:val="00652C4C"/>
    <w:rsid w:val="006564F4"/>
    <w:rsid w:val="006624C7"/>
    <w:rsid w:val="00674612"/>
    <w:rsid w:val="00683629"/>
    <w:rsid w:val="00684D40"/>
    <w:rsid w:val="00685487"/>
    <w:rsid w:val="00692F8A"/>
    <w:rsid w:val="00696C19"/>
    <w:rsid w:val="00697BE7"/>
    <w:rsid w:val="006A1039"/>
    <w:rsid w:val="006A2BD9"/>
    <w:rsid w:val="006A4459"/>
    <w:rsid w:val="006A5AAF"/>
    <w:rsid w:val="006A7C4A"/>
    <w:rsid w:val="006B39DA"/>
    <w:rsid w:val="006B66E2"/>
    <w:rsid w:val="006C2242"/>
    <w:rsid w:val="006C318B"/>
    <w:rsid w:val="006C4B31"/>
    <w:rsid w:val="006C5524"/>
    <w:rsid w:val="006C57DE"/>
    <w:rsid w:val="006C630F"/>
    <w:rsid w:val="006D15EB"/>
    <w:rsid w:val="006D7C43"/>
    <w:rsid w:val="006F0529"/>
    <w:rsid w:val="006F26D4"/>
    <w:rsid w:val="006F6BA4"/>
    <w:rsid w:val="006F6ECD"/>
    <w:rsid w:val="007009A7"/>
    <w:rsid w:val="00701830"/>
    <w:rsid w:val="00706F74"/>
    <w:rsid w:val="0071473C"/>
    <w:rsid w:val="00714774"/>
    <w:rsid w:val="0072450D"/>
    <w:rsid w:val="0073322A"/>
    <w:rsid w:val="007338CC"/>
    <w:rsid w:val="00733D25"/>
    <w:rsid w:val="00737CF2"/>
    <w:rsid w:val="00742510"/>
    <w:rsid w:val="00754880"/>
    <w:rsid w:val="00762FA5"/>
    <w:rsid w:val="00767C7F"/>
    <w:rsid w:val="00770602"/>
    <w:rsid w:val="00771C58"/>
    <w:rsid w:val="007854F2"/>
    <w:rsid w:val="007902CF"/>
    <w:rsid w:val="007B0D73"/>
    <w:rsid w:val="007C1FCE"/>
    <w:rsid w:val="007C20EF"/>
    <w:rsid w:val="007C36B8"/>
    <w:rsid w:val="007C7ADD"/>
    <w:rsid w:val="00803294"/>
    <w:rsid w:val="00811E9C"/>
    <w:rsid w:val="00816ED6"/>
    <w:rsid w:val="008228E7"/>
    <w:rsid w:val="008301C9"/>
    <w:rsid w:val="008308AD"/>
    <w:rsid w:val="00835383"/>
    <w:rsid w:val="00835416"/>
    <w:rsid w:val="008406A6"/>
    <w:rsid w:val="00854473"/>
    <w:rsid w:val="00866631"/>
    <w:rsid w:val="00872294"/>
    <w:rsid w:val="00880A10"/>
    <w:rsid w:val="008874A3"/>
    <w:rsid w:val="00892441"/>
    <w:rsid w:val="0089251A"/>
    <w:rsid w:val="008C2212"/>
    <w:rsid w:val="008C3361"/>
    <w:rsid w:val="008D1016"/>
    <w:rsid w:val="008D1550"/>
    <w:rsid w:val="008D6437"/>
    <w:rsid w:val="008E0877"/>
    <w:rsid w:val="008E722D"/>
    <w:rsid w:val="008F19B4"/>
    <w:rsid w:val="008F1C9A"/>
    <w:rsid w:val="00901040"/>
    <w:rsid w:val="0091031A"/>
    <w:rsid w:val="009103B2"/>
    <w:rsid w:val="00910D8D"/>
    <w:rsid w:val="00917BC5"/>
    <w:rsid w:val="00921809"/>
    <w:rsid w:val="00932029"/>
    <w:rsid w:val="00933961"/>
    <w:rsid w:val="00933CDF"/>
    <w:rsid w:val="009348A1"/>
    <w:rsid w:val="00935456"/>
    <w:rsid w:val="00952B36"/>
    <w:rsid w:val="009535EF"/>
    <w:rsid w:val="00957208"/>
    <w:rsid w:val="009572CD"/>
    <w:rsid w:val="00964AD9"/>
    <w:rsid w:val="009707B4"/>
    <w:rsid w:val="00982F1E"/>
    <w:rsid w:val="00983540"/>
    <w:rsid w:val="00983EFB"/>
    <w:rsid w:val="00991478"/>
    <w:rsid w:val="00996E73"/>
    <w:rsid w:val="009A504E"/>
    <w:rsid w:val="009B2F7E"/>
    <w:rsid w:val="009C0524"/>
    <w:rsid w:val="009C20AA"/>
    <w:rsid w:val="009D3A73"/>
    <w:rsid w:val="009D5675"/>
    <w:rsid w:val="009D7C1F"/>
    <w:rsid w:val="009E260D"/>
    <w:rsid w:val="009E53D0"/>
    <w:rsid w:val="009F1D92"/>
    <w:rsid w:val="00A179A5"/>
    <w:rsid w:val="00A22207"/>
    <w:rsid w:val="00A26A9C"/>
    <w:rsid w:val="00A27C16"/>
    <w:rsid w:val="00A3113C"/>
    <w:rsid w:val="00A352A2"/>
    <w:rsid w:val="00A60D98"/>
    <w:rsid w:val="00A66A3A"/>
    <w:rsid w:val="00A67513"/>
    <w:rsid w:val="00A70AA4"/>
    <w:rsid w:val="00A92C11"/>
    <w:rsid w:val="00A95317"/>
    <w:rsid w:val="00AA2C43"/>
    <w:rsid w:val="00AC2FF3"/>
    <w:rsid w:val="00AF2765"/>
    <w:rsid w:val="00B0196C"/>
    <w:rsid w:val="00B04725"/>
    <w:rsid w:val="00B213AE"/>
    <w:rsid w:val="00B2320E"/>
    <w:rsid w:val="00B31A3D"/>
    <w:rsid w:val="00B31F77"/>
    <w:rsid w:val="00B43242"/>
    <w:rsid w:val="00B44B52"/>
    <w:rsid w:val="00B518F2"/>
    <w:rsid w:val="00B566A7"/>
    <w:rsid w:val="00B64C5F"/>
    <w:rsid w:val="00B65143"/>
    <w:rsid w:val="00B65EDA"/>
    <w:rsid w:val="00B67C8D"/>
    <w:rsid w:val="00B70D4F"/>
    <w:rsid w:val="00B857E6"/>
    <w:rsid w:val="00B87BB3"/>
    <w:rsid w:val="00B91BEC"/>
    <w:rsid w:val="00B9378B"/>
    <w:rsid w:val="00B94179"/>
    <w:rsid w:val="00BA13A9"/>
    <w:rsid w:val="00BA6016"/>
    <w:rsid w:val="00BB4195"/>
    <w:rsid w:val="00BB7AF1"/>
    <w:rsid w:val="00BC1B96"/>
    <w:rsid w:val="00BC6C9C"/>
    <w:rsid w:val="00BD4615"/>
    <w:rsid w:val="00BD62F4"/>
    <w:rsid w:val="00BD6DF1"/>
    <w:rsid w:val="00BE1EC3"/>
    <w:rsid w:val="00BE1FA6"/>
    <w:rsid w:val="00BE79CD"/>
    <w:rsid w:val="00BF369A"/>
    <w:rsid w:val="00BF3BCF"/>
    <w:rsid w:val="00BF7FD9"/>
    <w:rsid w:val="00C10B96"/>
    <w:rsid w:val="00C20FC2"/>
    <w:rsid w:val="00C27DB8"/>
    <w:rsid w:val="00C27E06"/>
    <w:rsid w:val="00C4325D"/>
    <w:rsid w:val="00C446C5"/>
    <w:rsid w:val="00C45A6E"/>
    <w:rsid w:val="00C45F7F"/>
    <w:rsid w:val="00C469E6"/>
    <w:rsid w:val="00C66E5C"/>
    <w:rsid w:val="00C85660"/>
    <w:rsid w:val="00C86BE4"/>
    <w:rsid w:val="00C8741A"/>
    <w:rsid w:val="00C933C5"/>
    <w:rsid w:val="00C962F0"/>
    <w:rsid w:val="00CA19E7"/>
    <w:rsid w:val="00CA4C78"/>
    <w:rsid w:val="00CA68D3"/>
    <w:rsid w:val="00CA6ADD"/>
    <w:rsid w:val="00CA72DA"/>
    <w:rsid w:val="00CB0A25"/>
    <w:rsid w:val="00CB0F03"/>
    <w:rsid w:val="00CC2BC1"/>
    <w:rsid w:val="00CC6CFF"/>
    <w:rsid w:val="00CC6FDF"/>
    <w:rsid w:val="00CD0C72"/>
    <w:rsid w:val="00CE7B33"/>
    <w:rsid w:val="00CF0CB8"/>
    <w:rsid w:val="00D033BB"/>
    <w:rsid w:val="00D07642"/>
    <w:rsid w:val="00D23B77"/>
    <w:rsid w:val="00D273F3"/>
    <w:rsid w:val="00D30BA7"/>
    <w:rsid w:val="00D31377"/>
    <w:rsid w:val="00D36379"/>
    <w:rsid w:val="00D363CD"/>
    <w:rsid w:val="00D37AB5"/>
    <w:rsid w:val="00D4686D"/>
    <w:rsid w:val="00D541AF"/>
    <w:rsid w:val="00D55B32"/>
    <w:rsid w:val="00D632CA"/>
    <w:rsid w:val="00D63D53"/>
    <w:rsid w:val="00D66D8E"/>
    <w:rsid w:val="00D737C2"/>
    <w:rsid w:val="00D810D8"/>
    <w:rsid w:val="00D81522"/>
    <w:rsid w:val="00D82267"/>
    <w:rsid w:val="00D837F4"/>
    <w:rsid w:val="00D87325"/>
    <w:rsid w:val="00D8759F"/>
    <w:rsid w:val="00DA11E8"/>
    <w:rsid w:val="00DA23C1"/>
    <w:rsid w:val="00DA7722"/>
    <w:rsid w:val="00DB0789"/>
    <w:rsid w:val="00DB2C37"/>
    <w:rsid w:val="00DB2CCC"/>
    <w:rsid w:val="00DB4C77"/>
    <w:rsid w:val="00DC2236"/>
    <w:rsid w:val="00DC6404"/>
    <w:rsid w:val="00DC7708"/>
    <w:rsid w:val="00DD3773"/>
    <w:rsid w:val="00DD6F20"/>
    <w:rsid w:val="00DD7DBD"/>
    <w:rsid w:val="00DE435D"/>
    <w:rsid w:val="00DE4D1B"/>
    <w:rsid w:val="00E13E25"/>
    <w:rsid w:val="00E16AC9"/>
    <w:rsid w:val="00E27985"/>
    <w:rsid w:val="00E27A71"/>
    <w:rsid w:val="00E365E5"/>
    <w:rsid w:val="00E50366"/>
    <w:rsid w:val="00E50849"/>
    <w:rsid w:val="00E567D1"/>
    <w:rsid w:val="00E575DB"/>
    <w:rsid w:val="00E61689"/>
    <w:rsid w:val="00E657E3"/>
    <w:rsid w:val="00E71C9A"/>
    <w:rsid w:val="00E76964"/>
    <w:rsid w:val="00E86301"/>
    <w:rsid w:val="00E8754C"/>
    <w:rsid w:val="00E93C60"/>
    <w:rsid w:val="00EA2CA2"/>
    <w:rsid w:val="00EA590F"/>
    <w:rsid w:val="00EA7975"/>
    <w:rsid w:val="00EB114D"/>
    <w:rsid w:val="00EC0264"/>
    <w:rsid w:val="00ED4B59"/>
    <w:rsid w:val="00EF181C"/>
    <w:rsid w:val="00EF7FC8"/>
    <w:rsid w:val="00F01BB4"/>
    <w:rsid w:val="00F102FF"/>
    <w:rsid w:val="00F12D48"/>
    <w:rsid w:val="00F1436A"/>
    <w:rsid w:val="00F22A4B"/>
    <w:rsid w:val="00F233AE"/>
    <w:rsid w:val="00F26FD7"/>
    <w:rsid w:val="00F30B39"/>
    <w:rsid w:val="00F3402D"/>
    <w:rsid w:val="00F36019"/>
    <w:rsid w:val="00F36C93"/>
    <w:rsid w:val="00F41AE0"/>
    <w:rsid w:val="00F42A1C"/>
    <w:rsid w:val="00F440AE"/>
    <w:rsid w:val="00F45FD4"/>
    <w:rsid w:val="00F559CE"/>
    <w:rsid w:val="00F61B3A"/>
    <w:rsid w:val="00F65858"/>
    <w:rsid w:val="00F70071"/>
    <w:rsid w:val="00F71214"/>
    <w:rsid w:val="00F7267D"/>
    <w:rsid w:val="00F8338D"/>
    <w:rsid w:val="00F8561B"/>
    <w:rsid w:val="00F93730"/>
    <w:rsid w:val="00F95002"/>
    <w:rsid w:val="00F9561E"/>
    <w:rsid w:val="00FA0F2A"/>
    <w:rsid w:val="00FA50A3"/>
    <w:rsid w:val="00FA5F88"/>
    <w:rsid w:val="00FA71BE"/>
    <w:rsid w:val="00FA7750"/>
    <w:rsid w:val="00FC5D2B"/>
    <w:rsid w:val="00FE4085"/>
    <w:rsid w:val="00FF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19FE4"/>
  <w15:chartTrackingRefBased/>
  <w15:docId w15:val="{84479373-8DE7-DA48-831A-7CF417641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3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2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2D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93C60"/>
  </w:style>
  <w:style w:type="table" w:styleId="TableGrid">
    <w:name w:val="Table Grid"/>
    <w:basedOn w:val="TableNormal"/>
    <w:uiPriority w:val="39"/>
    <w:rsid w:val="006253F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6253F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25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Charles (NIH/NCI) [E]</dc:creator>
  <cp:keywords/>
  <dc:description/>
  <cp:lastModifiedBy>Matthews, Charles (NIH/NCI) [E]</cp:lastModifiedBy>
  <cp:revision>1</cp:revision>
  <dcterms:created xsi:type="dcterms:W3CDTF">2022-08-31T19:15:00Z</dcterms:created>
  <dcterms:modified xsi:type="dcterms:W3CDTF">2022-08-31T19:16:00Z</dcterms:modified>
</cp:coreProperties>
</file>